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1144"/>
        <w:gridCol w:w="1713"/>
        <w:gridCol w:w="2868"/>
        <w:gridCol w:w="1933"/>
        <w:gridCol w:w="1586"/>
        <w:gridCol w:w="1669"/>
        <w:gridCol w:w="1586"/>
        <w:gridCol w:w="1405"/>
      </w:tblGrid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. No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-583565</wp:posOffset>
                      </wp:positionV>
                      <wp:extent cx="9295765" cy="49403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95765" cy="4940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Table S5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List predicted binding site residues of HPs with isomerase activity fro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  <w:t>H. influenza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31.95pt;height:38.9pt;mso-wrap-distance-left:9.05pt;mso-wrap-distance-right:9.05pt;mso-wrap-distance-top:0pt;mso-wrap-distance-bottom:0pt;margin-top:-45.95pt;mso-position-vertical-relative:text;margin-left:-1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Table S5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List predicted binding site residues of HPs with isomerase activity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H. influenza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iprot ID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mplate structure comparis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irestar 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DLigandSit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ACH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FACTOR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M-SIT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-SITE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lang w:val="en-IN" w:eastAsia="en-IN"/>
              </w:rPr>
              <w:t>P4450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ive sit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35- PLP binding si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W8G and 1VF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598"/>
            </w:tblGrid>
            <w:tr>
              <w:trPr/>
              <w:tc>
                <w:tcPr>
                  <w:tcW w:w="2598" w:type="dxa"/>
                  <w:tcBorders/>
                </w:tcPr>
                <w:p>
                  <w:pPr>
                    <w:pStyle w:val="Normal"/>
                    <w:spacing w:lineRule="atLeast" w:line="200" w:before="0" w:after="0"/>
                    <w:rPr/>
                  </w:pPr>
                  <w:r>
                    <w:rPr>
                      <w:rFonts w:cs="Times New Roman" w:ascii="Times New Roman" w:hAnsi="Times New Roman"/>
                      <w:bCs/>
                    </w:rPr>
                    <w:t>SITE 1 Compound_name:</w:t>
                  </w:r>
                  <w:r>
                    <w:rPr>
                      <w:rFonts w:cs="Times New Roman" w:ascii="Times New Roman" w:hAnsi="Times New Roman"/>
                    </w:rPr>
                    <w:t xml:space="preserve"> PYRIDOXAL-5-PHOSPHATE</w:t>
                  </w:r>
                </w:p>
              </w:tc>
            </w:tr>
            <w:tr>
              <w:trPr/>
              <w:tc>
                <w:tcPr>
                  <w:tcW w:w="2598" w:type="dxa"/>
                  <w:tcBorders/>
                </w:tcPr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ITE 1 Residues resume: V(33); K(35); N(56); I(80); M(162); I(164); M(204); T(205); R(220); I(221); G(222); T(223); R(229);</w:t>
                  </w:r>
                </w:p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  <w:tbl>
                  <w:tblPr>
                    <w:tblW w:w="4700" w:type="pct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413"/>
                  </w:tblGrid>
                  <w:tr>
                    <w:trPr/>
                    <w:tc>
                      <w:tcPr>
                        <w:tcW w:w="2413" w:type="dxa"/>
                        <w:tcBorders/>
                      </w:tcPr>
                      <w:p>
                        <w:pPr>
                          <w:pStyle w:val="Normal"/>
                          <w:spacing w:lineRule="atLeast" w:line="200" w:before="0" w:after="0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bCs/>
                          </w:rPr>
                          <w:t>SITE 2 Compound_name:</w:t>
                        </w:r>
                        <w:r>
                          <w:rPr>
                            <w:rFonts w:cs="Times New Roman" w:ascii="Times New Roman" w:hAnsi="Times New Roman"/>
                          </w:rPr>
                          <w:t xml:space="preserve"> ISOCITRIC ACID</w:t>
                        </w:r>
                      </w:p>
                    </w:tc>
                  </w:tr>
                  <w:tr>
                    <w:trPr>
                      <w:trHeight w:val="40" w:hRule="atLeast"/>
                    </w:trPr>
                    <w:tc>
                      <w:tcPr>
                        <w:tcW w:w="2413" w:type="dxa"/>
                        <w:tcBorders/>
                      </w:tcPr>
                      <w:p>
                        <w:pPr>
                          <w:pStyle w:val="Normal"/>
                          <w:spacing w:lineRule="atLeast" w:line="200" w:before="0" w:after="0"/>
                          <w:rPr/>
                        </w:pPr>
                        <w:r>
                          <w:rPr>
                            <w:rFonts w:cs="Times New Roman" w:ascii="Times New Roman" w:hAnsi="Times New Roman"/>
                          </w:rPr>
                          <w:t>SITE 2 Residues resume: Q(84); S(85); R(103); K(105); I(106);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33, LYS35, ASN56, ILE80, ILE164, ET204, THR205, RG220, ILE221, LY222, THR22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35,56,80,162,205,220,222,22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35,56,80,164,220,222,22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35,54,80,82,163,204,206,220,222,2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35,56,80,162,164,204,205,220,221,222,223,229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464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1- Iron-sulfur binding (SA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5- Iron-sulfur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8- Iron-sulfur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2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367"/>
              <w:gridCol w:w="457"/>
            </w:tblGrid>
            <w:tr>
              <w:trPr/>
              <w:tc>
                <w:tcPr>
                  <w:tcW w:w="2367" w:type="dxa"/>
                  <w:tcBorders/>
                </w:tcPr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bCs/>
                    </w:rPr>
                    <w:t>SITE 1 Compound_name:</w:t>
                  </w:r>
                  <w:r>
                    <w:rPr>
                      <w:rFonts w:cs="Times New Roman" w:ascii="Times New Roman" w:hAnsi="Times New Roman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bCs/>
                    </w:rPr>
                    <w:t>IRON/SULFUR CLUSTER</w:t>
                  </w:r>
                </w:p>
              </w:tc>
              <w:tc>
                <w:tcPr>
                  <w:tcW w:w="457" w:type="dxa"/>
                  <w:tcBorders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2824" w:type="dxa"/>
                  <w:gridSpan w:val="2"/>
                  <w:tcBorders/>
                </w:tcPr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ITE 1 Residues resume: C(121); N(124); C(125); Y(127); C(128); F(129); S(164); G(165); G(166); D(167); P(168); H(195); T(196); R(197); H(226); Q(254); V(256); H(286); D(289); A(294);</w:t>
                  </w:r>
                </w:p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  <w:tbl>
                  <w:tblPr>
                    <w:tblW w:w="2779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779"/>
                  </w:tblGrid>
                  <w:tr>
                    <w:trPr/>
                    <w:tc>
                      <w:tcPr>
                        <w:tcW w:w="2779" w:type="dxa"/>
                        <w:tcBorders/>
                      </w:tcPr>
                      <w:p>
                        <w:pPr>
                          <w:pStyle w:val="Normal"/>
                          <w:spacing w:lineRule="atLeast" w:line="200" w:before="0" w:after="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Cs/>
                          </w:rPr>
                          <w:t>SITE 2 Compound_name:</w:t>
                        </w:r>
                        <w:r>
                          <w:rPr>
                            <w:rFonts w:cs="Times New Roman"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cs="Times New Roman" w:ascii="Times New Roman" w:hAnsi="Times New Roman"/>
                            <w:bCs/>
                          </w:rPr>
                          <w:t>PYRIDOXAL-5-PHOSPHATE</w:t>
                        </w:r>
                      </w:p>
                    </w:tc>
                  </w:tr>
                  <w:tr>
                    <w:trPr/>
                    <w:tc>
                      <w:tcPr>
                        <w:tcW w:w="2779" w:type="dxa"/>
                        <w:tcBorders/>
                      </w:tcPr>
                      <w:p>
                        <w:pPr>
                          <w:pStyle w:val="Normal"/>
                          <w:spacing w:lineRule="atLeast" w:line="200" w:before="0" w:after="0"/>
                          <w:rPr/>
                        </w:pPr>
                        <w:r>
                          <w:rPr>
                            <w:rFonts w:cs="Times New Roman" w:ascii="Times New Roman" w:hAnsi="Times New Roman"/>
                          </w:rPr>
                          <w:t>SITE 2 Residues resume: L(106); K(108); Y(109); R(112); L(114); I(162); R(193); Y(283); Y(284); K(333);</w:t>
                        </w:r>
                      </w:p>
                      <w:p>
                        <w:pPr>
                          <w:pStyle w:val="Normal"/>
                          <w:spacing w:lineRule="atLeast" w:line="200" w:before="0" w:after="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tbl>
                        <w:tblPr>
                          <w:tblW w:w="2734" w:type="dxa"/>
                          <w:jc w:val="left"/>
                          <w:tblInd w:w="0" w:type="dxa"/>
                          <w:tblLayout w:type="fixed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</w:tblPr>
                        <w:tblGrid>
                          <w:gridCol w:w="2734"/>
                        </w:tblGrid>
                        <w:tr>
                          <w:trPr/>
                          <w:tc>
                            <w:tcPr>
                              <w:tcW w:w="2734" w:type="dxa"/>
                              <w:tcBorders/>
                            </w:tcPr>
                            <w:p>
                              <w:pPr>
                                <w:pStyle w:val="Normal"/>
                                <w:spacing w:lineRule="atLeast" w:line="200" w:before="0" w:after="0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</w:rPr>
                                <w:t>SITE 3 Compound_name: LYSINE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2734" w:type="dxa"/>
                              <w:tcBorders/>
                            </w:tcPr>
                            <w:p>
                              <w:pPr>
                                <w:pStyle w:val="Normal"/>
                                <w:spacing w:lineRule="atLeast" w:line="200" w:before="0" w:after="0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</w:rPr>
                                <w:t>SITE 3 Residues resume: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rFonts w:cs="Times New Roman" w:ascii="Times New Roman" w:hAnsi="Times New Roman"/>
                                </w:rPr>
                                <w:t>L(94); L(114); R(130); I(162); S(164); H(286); D(289);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tLeast" w:line="200" w:before="0" w:after="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tLeast" w:line="200"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-D-glucosamine (NAG)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123, CYS125, TYR127, CYS128, PHE129, ARG130, ARG131, HIS132, PRO134, TYR135, GLY166, ASP167, HIS195, ARG197, HIS226, VAL29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,128,129,130,164,165,166,167,195,196,226,228,256,286,287,288,28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M binding site residues-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,129,130,164,165,166,195,226,254,256,286,287,288,289,29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,128,129,130,164,165,166,167,195,196,226,228,256,286,287,288,2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 binding site residues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125,127,128,129,130,164,165,166,195,197,226,254,256,286,287,288,289,294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649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5-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8-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35-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41 –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04-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07 –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45- Zinc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48- Zinc binding sit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TE1 Compound_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 (III)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 C(15); C(18); C(62); C(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2 Compound_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 (III)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2 Residues resume: C(145); C(148); C(16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binding site-CYS145, THR147, CYS148, CYS167, CYS172, HIS 17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,107,167,17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18,35,4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,107,167,172,1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,107,108,109,126,128,132,134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482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91 – nucleic acid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tive sit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S,6R)-5-Fluoro-6-hydroxy-pseudouridine-5-monophosph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 G(88); L(90); D(91); K(119); Y(121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 and Zinc binding site –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E128</w:t>
              <w:tab/>
              <w:t>, PRO129, GLU130, ASP133, PHE200</w:t>
              <w:tab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U binding site-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91,94,121,191,192,205</w:t>
              <w:tab/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11,12,15,32,33,63,66,67,83,85,88,89,91,92,94,104,107,108,111,112,121,186,187,188,189,190,191,192,205,20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 binding site- 91,94,121,189,190,191,2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 binding site-89,90,91,94,121,183,188,189,190,191,192,205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Q5715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ive site from template-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143, Asp 178, Gln204, Glu240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ANESE (II)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 E(143); D(178); Q(204); R(211); E(24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SP178, GLN204, GLU24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60,103,105,143,145,178,181,204,240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143,178,204,211,24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 binding site-35,105,143,145,178,181,204,2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 binding site-7,59,60,61,104,105,110,143,151,178,181,204,211,240,242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409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80, Tyr143, Lys1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143, Ser185, Arg210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MIDE-ADENINE-DINUCLEOT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TE1Residues resume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(7); Q(9); G(10); F(11); L(12); D(35); N(54); L(55); L(75); A(76); A(77); I(78); T(93); S(117); S(118); S(119); Y(143); K(147); P(177); G(1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2 Compound_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 2 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(79); S(80); S(119); L(120); Y(143); L(170); P(171); T(172); S(185); W(283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P binding site- THR6, GLY7, GLY8, GLN9, GLY10, PHE11, LEU12, VAL37, MET53, ASN54, LEU55, LEU75, ALA76, ALA77, ILE78, THR93, SER117, SER118, SER119, TYR143, LYS147, ARG169, LEU170, PRO171, THR172, ILE173, ARG17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 binding site-7,9,10,11,12,35,36,37,38,39,40,53,54,55,75,76,77,93,117,118,119,143,147,170,171,172,17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 binding site-7,9,10,11,12,35,36,53,54,55,75,76,77,89,93,116,143,14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 binding site-7,9,10,11,12,35,36,37,53,54,55,75,76,77,78,93,117,118,119,143,147,170,171,172,173,178,179,182,1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 binding site-7,9,10,11,12,35,36,37,38,39,40,53,54,55,75,76,77,79,93,117,118,119,143,147,170,171,172,173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510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site –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183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 (5S,6R)-5-FLUORO-6-HYDROXY-PSEUDOURIDINE-5-MONOPHOSPH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(180); L(182); D(183); Y(213); R(270); L(283); R(285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 binding s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47, GLY249, GLY250, ASN254, GLN255, TYR25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,186,213,267,268,269,28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.Acid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79,80,83,89,90,91,94,110,111,112,113,114,152,153,154,155,156,177,180,181,182,183,184,186,196,197,199,200,203,204,205,206,208,211,213,264,266,267,268,269,283,285,2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,186,213,267,268,269,2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 binding site –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,182,183,186,213,261,266,267,268,269,270,2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7137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 binding region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66, Ala67, Gly68, Glu69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 NICOTINAMIDE-ADENINE-DINUCLEOT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(7); T(9); G(10); L(11); I(12); T(31); R(32); L(66); A(67); G(68); S(110); S(112); G(160); V(162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Y7, THR9, GLY10, LEU11, ILE12, </w:t>
              <w:tab/>
              <w:t>GLY13, LEU30, THR31, ARG32, LEU66, ALA67, GLY68, GLU69, ARG88, LEU91, GLY111, SER112, ALA113, TRP143, ARG158, THR159, GLY160, MET161, VAL162, MET2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,10,11,12,31,47,66,67,68,70,111,112,113,140,159,160,161,16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,10,11,12,31,32,66,67,68,69,70,87,88,111,112,143,159,160,16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,10,11,12,31,32,66,67,68,70,91,111,112,140,159,160,1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,10,11,12,31,32,66,67,68,69,70,83,87,88,111,112,143,159,160,162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416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151, Glu249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 BETA-D-GALACTO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(88); H(150); Y(152); D(192); E(248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71, PHE81</w:t>
              <w:tab/>
              <w:t>, HIS89, HIS151, TYR153, ASP193, TRP227, GLU249</w:t>
              <w:tab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81,87,88,150,152,192,224,226,24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6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87,88,92,150,192,224,226,24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81,87,88,150,152,192,224,226,2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6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80,87,88,92,150,174,192,224,226,232,236,248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O8623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48, Lys85, Glu103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sul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D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5, GLU63, ASN65, LYS10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,36,67,109,111,11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 binding site-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37,109,111,11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6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,36,67,109,111,1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6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66,67,70,104,109,118,120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Q5715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sult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sul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21, TRP22, GLN23, SER44, ALA45, GLU46, GLU47, ALA80, MET81</w:t>
              <w:tab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9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53,76,7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J1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49,71,73,94,97,98,1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,89,90,91,94,97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4426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anese binding site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204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 MANGANESE (II)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(139); D(172); H(204); E(272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TE2 Compound_name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 (III)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(60); H(95); E(139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139, ASP172, ASN175, HIS204, GLU272</w:t>
              <w:tab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,172,204,27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95,13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95,139,172,175,204,2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95,139,172,204,272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  <w:lang w:val="en-IN" w:eastAsia="en-IN"/>
              </w:rPr>
              <w:t>P5260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52, Arg71, Pro72, Phe190, Pro191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 Compound_name: SULFATE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1Residues resu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(48); V(49); S(50); R(51); S(52);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49, SER50</w:t>
              <w:tab/>
              <w:t>, ARG51, SER52, PRO118, LEU119, GLU16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7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50,51,117,118,119,122,168,17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X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51,52,117,118,119,12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2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62,1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7P binding site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62,65,66,18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</w:rPr>
        <w:tab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3:13:00Z</dcterms:created>
  <dc:creator>shahbaaz</dc:creator>
  <dc:description/>
  <cp:keywords/>
  <dc:language>en-US</dc:language>
  <cp:lastModifiedBy>HP</cp:lastModifiedBy>
  <dcterms:modified xsi:type="dcterms:W3CDTF">2014-11-23T10:06:00Z</dcterms:modified>
  <cp:revision>3</cp:revision>
  <dc:subject/>
  <dc:title/>
</cp:coreProperties>
</file>